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E5C9C8" w14:textId="77777777" w:rsidR="00276FD7" w:rsidRDefault="00276FD7" w:rsidP="00276FD7">
      <w:pPr>
        <w:pStyle w:val="Default"/>
        <w:rPr>
          <w:rFonts w:asciiTheme="minorHAnsi" w:hAnsiTheme="minorHAnsi" w:cstheme="minorHAnsi"/>
          <w:color w:val="auto"/>
          <w:sz w:val="20"/>
          <w:szCs w:val="20"/>
        </w:rPr>
      </w:pPr>
    </w:p>
    <w:p w14:paraId="435AEE96" w14:textId="47D16CB0" w:rsidR="000D1279" w:rsidRDefault="000D1279" w:rsidP="000D1279">
      <w:pPr>
        <w:spacing w:line="360" w:lineRule="auto"/>
        <w:jc w:val="center"/>
        <w:rPr>
          <w:rFonts w:cstheme="minorHAnsi"/>
          <w:b/>
          <w:sz w:val="36"/>
          <w:szCs w:val="20"/>
          <w:lang w:val="en-US"/>
        </w:rPr>
      </w:pPr>
      <w:r w:rsidRPr="006F6C90">
        <w:rPr>
          <w:rFonts w:cstheme="minorHAnsi"/>
          <w:b/>
          <w:sz w:val="36"/>
          <w:szCs w:val="20"/>
          <w:lang w:val="en-US"/>
        </w:rPr>
        <w:t>Guiding questions for the focus groups</w:t>
      </w:r>
    </w:p>
    <w:p w14:paraId="48437AF2" w14:textId="77777777" w:rsidR="00740670" w:rsidRPr="00DC5352" w:rsidRDefault="00740670" w:rsidP="000D1279">
      <w:pPr>
        <w:spacing w:line="360" w:lineRule="auto"/>
        <w:jc w:val="center"/>
        <w:rPr>
          <w:rFonts w:cstheme="minorHAnsi"/>
          <w:b/>
          <w:sz w:val="28"/>
          <w:szCs w:val="20"/>
          <w:lang w:val="en-US"/>
        </w:rPr>
      </w:pPr>
    </w:p>
    <w:p w14:paraId="1C5886DF" w14:textId="76134C63" w:rsidR="00740670" w:rsidRPr="00740670" w:rsidRDefault="00740670" w:rsidP="00740670">
      <w:pPr>
        <w:spacing w:line="276" w:lineRule="auto"/>
        <w:rPr>
          <w:rFonts w:cstheme="minorHAnsi"/>
          <w:color w:val="FFFFFF" w:themeColor="background1"/>
          <w:sz w:val="24"/>
          <w:szCs w:val="20"/>
          <w:lang w:val="en-US"/>
        </w:rPr>
      </w:pPr>
      <w:r w:rsidRPr="00740670">
        <w:rPr>
          <w:rFonts w:cstheme="minorHAnsi"/>
          <w:color w:val="FFFFFF" w:themeColor="background1"/>
          <w:sz w:val="24"/>
          <w:szCs w:val="20"/>
          <w:shd w:val="clear" w:color="auto" w:fill="E7E6E6" w:themeFill="background2"/>
          <w:lang w:val="en-US"/>
        </w:rPr>
        <w:t>___________________________________________________________________________</w:t>
      </w:r>
    </w:p>
    <w:p w14:paraId="3E7C7641" w14:textId="77777777" w:rsidR="00740670" w:rsidRDefault="006F6C90" w:rsidP="00740670">
      <w:pPr>
        <w:spacing w:line="276" w:lineRule="auto"/>
        <w:rPr>
          <w:rFonts w:cstheme="minorHAnsi"/>
          <w:sz w:val="24"/>
          <w:szCs w:val="20"/>
          <w:lang w:val="en-US"/>
        </w:rPr>
      </w:pPr>
      <w:r w:rsidRPr="00740670">
        <w:rPr>
          <w:rFonts w:cstheme="minorHAnsi"/>
          <w:b/>
          <w:sz w:val="24"/>
          <w:szCs w:val="20"/>
          <w:lang w:val="en-US"/>
        </w:rPr>
        <w:t>Introduction</w:t>
      </w:r>
      <w:r w:rsidR="000D1279" w:rsidRPr="00740670">
        <w:rPr>
          <w:rFonts w:cstheme="minorHAnsi"/>
          <w:b/>
          <w:sz w:val="24"/>
          <w:szCs w:val="20"/>
          <w:lang w:val="en-US"/>
        </w:rPr>
        <w:t>:</w:t>
      </w:r>
      <w:r w:rsidR="000D1279">
        <w:rPr>
          <w:rFonts w:cstheme="minorHAnsi"/>
          <w:sz w:val="24"/>
          <w:szCs w:val="20"/>
          <w:lang w:val="en-US"/>
        </w:rPr>
        <w:t xml:space="preserve"> </w:t>
      </w:r>
    </w:p>
    <w:p w14:paraId="38A28FC1" w14:textId="2048F30F" w:rsidR="00740670" w:rsidRDefault="000D1279" w:rsidP="00740670">
      <w:pPr>
        <w:spacing w:line="276" w:lineRule="auto"/>
        <w:rPr>
          <w:rFonts w:cstheme="minorHAnsi"/>
          <w:sz w:val="24"/>
          <w:szCs w:val="20"/>
          <w:lang w:val="en-US"/>
        </w:rPr>
      </w:pPr>
      <w:r>
        <w:rPr>
          <w:rFonts w:cstheme="minorHAnsi"/>
          <w:sz w:val="24"/>
          <w:szCs w:val="20"/>
          <w:lang w:val="en-US"/>
        </w:rPr>
        <w:t>A</w:t>
      </w:r>
      <w:r w:rsidR="00276FD7" w:rsidRPr="000D1279">
        <w:rPr>
          <w:rFonts w:cstheme="minorHAnsi"/>
          <w:sz w:val="24"/>
          <w:szCs w:val="20"/>
          <w:lang w:val="en-US"/>
        </w:rPr>
        <w:t xml:space="preserve"> brief </w:t>
      </w:r>
      <w:r w:rsidR="00420CBA" w:rsidRPr="000D1279">
        <w:rPr>
          <w:rFonts w:cstheme="minorHAnsi"/>
          <w:sz w:val="24"/>
          <w:szCs w:val="20"/>
          <w:lang w:val="en-US"/>
        </w:rPr>
        <w:t>introduc</w:t>
      </w:r>
      <w:r w:rsidR="00420CBA">
        <w:rPr>
          <w:rFonts w:cstheme="minorHAnsi"/>
          <w:sz w:val="24"/>
          <w:szCs w:val="20"/>
          <w:lang w:val="en-US"/>
        </w:rPr>
        <w:t>tion</w:t>
      </w:r>
      <w:r w:rsidR="00420CBA" w:rsidRPr="000D1279">
        <w:rPr>
          <w:rFonts w:cstheme="minorHAnsi"/>
          <w:sz w:val="24"/>
          <w:szCs w:val="20"/>
          <w:lang w:val="en-US"/>
        </w:rPr>
        <w:t xml:space="preserve"> </w:t>
      </w:r>
      <w:r>
        <w:rPr>
          <w:rFonts w:cstheme="minorHAnsi"/>
          <w:sz w:val="24"/>
          <w:szCs w:val="20"/>
          <w:lang w:val="en-US"/>
        </w:rPr>
        <w:t xml:space="preserve">of </w:t>
      </w:r>
      <w:r w:rsidR="00276FD7" w:rsidRPr="000D1279">
        <w:rPr>
          <w:rFonts w:cstheme="minorHAnsi"/>
          <w:sz w:val="24"/>
          <w:szCs w:val="20"/>
          <w:lang w:val="en-US"/>
        </w:rPr>
        <w:t xml:space="preserve">yourself and </w:t>
      </w:r>
      <w:r w:rsidR="00420CBA">
        <w:rPr>
          <w:rFonts w:cstheme="minorHAnsi"/>
          <w:sz w:val="24"/>
          <w:szCs w:val="20"/>
          <w:lang w:val="en-US"/>
        </w:rPr>
        <w:t>description</w:t>
      </w:r>
      <w:r w:rsidR="00420CBA" w:rsidRPr="000D1279">
        <w:rPr>
          <w:rFonts w:cstheme="minorHAnsi"/>
          <w:sz w:val="24"/>
          <w:szCs w:val="20"/>
          <w:lang w:val="en-US"/>
        </w:rPr>
        <w:t xml:space="preserve"> </w:t>
      </w:r>
      <w:r w:rsidR="00EC4ECD">
        <w:rPr>
          <w:rFonts w:cstheme="minorHAnsi"/>
          <w:sz w:val="24"/>
          <w:szCs w:val="20"/>
          <w:lang w:val="en-US"/>
        </w:rPr>
        <w:t>for</w:t>
      </w:r>
      <w:r w:rsidR="00F63CDC">
        <w:rPr>
          <w:rFonts w:cstheme="minorHAnsi"/>
          <w:sz w:val="24"/>
          <w:szCs w:val="20"/>
          <w:lang w:val="en-US"/>
        </w:rPr>
        <w:t xml:space="preserve"> </w:t>
      </w:r>
      <w:r w:rsidR="00276FD7" w:rsidRPr="000D1279">
        <w:rPr>
          <w:rFonts w:cstheme="minorHAnsi"/>
          <w:sz w:val="24"/>
          <w:szCs w:val="20"/>
          <w:lang w:val="en-US"/>
        </w:rPr>
        <w:t xml:space="preserve">us which facilities you work in and how long you have been offering </w:t>
      </w:r>
      <w:r>
        <w:rPr>
          <w:rFonts w:cstheme="minorHAnsi"/>
          <w:sz w:val="24"/>
          <w:szCs w:val="20"/>
          <w:lang w:val="en-US"/>
        </w:rPr>
        <w:t>ACP</w:t>
      </w:r>
      <w:r w:rsidR="00276FD7" w:rsidRPr="000D1279">
        <w:rPr>
          <w:rFonts w:cstheme="minorHAnsi"/>
          <w:sz w:val="24"/>
          <w:szCs w:val="20"/>
          <w:lang w:val="en-US"/>
        </w:rPr>
        <w:t>.</w:t>
      </w:r>
    </w:p>
    <w:p w14:paraId="1291DCFF" w14:textId="16D9B287" w:rsidR="000D1279" w:rsidRDefault="00740670" w:rsidP="00740670">
      <w:pPr>
        <w:spacing w:line="276" w:lineRule="auto"/>
        <w:rPr>
          <w:rFonts w:cstheme="minorHAnsi"/>
          <w:sz w:val="24"/>
          <w:szCs w:val="20"/>
          <w:lang w:val="en-US"/>
        </w:rPr>
      </w:pPr>
      <w:r w:rsidRPr="00740670">
        <w:rPr>
          <w:rFonts w:cstheme="minorHAnsi"/>
          <w:color w:val="FFFFFF" w:themeColor="background1"/>
          <w:sz w:val="24"/>
          <w:szCs w:val="20"/>
          <w:shd w:val="clear" w:color="auto" w:fill="E7E6E6" w:themeFill="background2"/>
          <w:lang w:val="en-US"/>
        </w:rPr>
        <w:t>_______________________________________</w:t>
      </w:r>
      <w:bookmarkStart w:id="0" w:name="_GoBack"/>
      <w:bookmarkEnd w:id="0"/>
      <w:r w:rsidRPr="00740670">
        <w:rPr>
          <w:rFonts w:cstheme="minorHAnsi"/>
          <w:color w:val="FFFFFF" w:themeColor="background1"/>
          <w:sz w:val="24"/>
          <w:szCs w:val="20"/>
          <w:shd w:val="clear" w:color="auto" w:fill="E7E6E6" w:themeFill="background2"/>
          <w:lang w:val="en-US"/>
        </w:rPr>
        <w:t>____________________________________</w:t>
      </w:r>
    </w:p>
    <w:p w14:paraId="2631E1BC" w14:textId="4C402897" w:rsidR="00276FD7" w:rsidRPr="000D1279" w:rsidRDefault="00276FD7" w:rsidP="00740670">
      <w:pPr>
        <w:spacing w:line="276" w:lineRule="auto"/>
        <w:rPr>
          <w:rFonts w:cstheme="minorHAnsi"/>
          <w:sz w:val="24"/>
          <w:szCs w:val="20"/>
          <w:lang w:val="en-US"/>
        </w:rPr>
      </w:pPr>
      <w:r w:rsidRPr="000D1279">
        <w:rPr>
          <w:rFonts w:cstheme="minorHAnsi"/>
          <w:b/>
          <w:sz w:val="24"/>
          <w:szCs w:val="20"/>
          <w:lang w:val="en-US"/>
        </w:rPr>
        <w:t>Topic block 1:</w:t>
      </w:r>
      <w:r w:rsidRPr="000D1279">
        <w:rPr>
          <w:rFonts w:cstheme="minorHAnsi"/>
          <w:sz w:val="24"/>
          <w:szCs w:val="20"/>
          <w:lang w:val="en-US"/>
        </w:rPr>
        <w:t xml:space="preserve"> </w:t>
      </w:r>
      <w:r w:rsidR="00740670">
        <w:rPr>
          <w:rFonts w:cstheme="minorHAnsi"/>
          <w:i/>
          <w:sz w:val="24"/>
          <w:szCs w:val="20"/>
          <w:lang w:val="en-US"/>
        </w:rPr>
        <w:t xml:space="preserve">Description </w:t>
      </w:r>
      <w:r w:rsidRPr="006F6C90">
        <w:rPr>
          <w:rFonts w:cstheme="minorHAnsi"/>
          <w:i/>
          <w:sz w:val="24"/>
          <w:szCs w:val="20"/>
          <w:lang w:val="en-US"/>
        </w:rPr>
        <w:t xml:space="preserve">of the day-to-day of </w:t>
      </w:r>
      <w:r w:rsidR="000D1279" w:rsidRPr="006F6C90">
        <w:rPr>
          <w:rFonts w:cstheme="minorHAnsi"/>
          <w:i/>
          <w:sz w:val="24"/>
          <w:szCs w:val="20"/>
          <w:lang w:val="en-US"/>
        </w:rPr>
        <w:t>ACP</w:t>
      </w:r>
    </w:p>
    <w:p w14:paraId="62ADB306" w14:textId="304F9C32" w:rsidR="00276FD7" w:rsidRPr="000D1279" w:rsidRDefault="00276FD7" w:rsidP="00740670">
      <w:pPr>
        <w:spacing w:line="276" w:lineRule="auto"/>
        <w:rPr>
          <w:rFonts w:cstheme="minorHAnsi"/>
          <w:sz w:val="24"/>
          <w:szCs w:val="20"/>
          <w:lang w:val="en-US"/>
        </w:rPr>
      </w:pPr>
      <w:r w:rsidRPr="000D1279">
        <w:rPr>
          <w:rFonts w:cstheme="minorHAnsi"/>
          <w:sz w:val="24"/>
          <w:szCs w:val="20"/>
          <w:lang w:val="en-US"/>
        </w:rPr>
        <w:t xml:space="preserve">How would you describe your work in the context of </w:t>
      </w:r>
      <w:r w:rsidR="000D1279">
        <w:rPr>
          <w:rFonts w:cstheme="minorHAnsi"/>
          <w:sz w:val="24"/>
          <w:szCs w:val="20"/>
          <w:lang w:val="en-US"/>
        </w:rPr>
        <w:t>ACP</w:t>
      </w:r>
      <w:r w:rsidRPr="000D1279">
        <w:rPr>
          <w:rFonts w:cstheme="minorHAnsi"/>
          <w:sz w:val="24"/>
          <w:szCs w:val="20"/>
          <w:lang w:val="en-US"/>
        </w:rPr>
        <w:t xml:space="preserve">? </w:t>
      </w:r>
    </w:p>
    <w:p w14:paraId="31A46F1B" w14:textId="77777777" w:rsidR="00740670" w:rsidRDefault="00740670" w:rsidP="00740670">
      <w:pPr>
        <w:spacing w:line="276" w:lineRule="auto"/>
        <w:rPr>
          <w:rFonts w:cstheme="minorHAnsi"/>
          <w:sz w:val="24"/>
          <w:szCs w:val="20"/>
          <w:lang w:val="en-US"/>
        </w:rPr>
      </w:pPr>
      <w:r w:rsidRPr="00740670">
        <w:rPr>
          <w:rFonts w:cstheme="minorHAnsi"/>
          <w:color w:val="FFFFFF" w:themeColor="background1"/>
          <w:sz w:val="24"/>
          <w:szCs w:val="20"/>
          <w:shd w:val="clear" w:color="auto" w:fill="E7E6E6" w:themeFill="background2"/>
          <w:lang w:val="en-US"/>
        </w:rPr>
        <w:t>__________________________________________________________________________</w:t>
      </w:r>
    </w:p>
    <w:p w14:paraId="424DABDD" w14:textId="32A08B07" w:rsidR="00276FD7" w:rsidRPr="000D1279" w:rsidRDefault="00276FD7" w:rsidP="00740670">
      <w:pPr>
        <w:spacing w:line="276" w:lineRule="auto"/>
        <w:rPr>
          <w:rFonts w:cstheme="minorHAnsi"/>
          <w:sz w:val="24"/>
          <w:szCs w:val="20"/>
          <w:lang w:val="en-US"/>
        </w:rPr>
      </w:pPr>
      <w:r w:rsidRPr="000D1279">
        <w:rPr>
          <w:rFonts w:cstheme="minorHAnsi"/>
          <w:b/>
          <w:sz w:val="24"/>
          <w:szCs w:val="20"/>
          <w:lang w:val="en-US"/>
        </w:rPr>
        <w:t>Topic block 2:</w:t>
      </w:r>
      <w:r w:rsidRPr="000D1279">
        <w:rPr>
          <w:rFonts w:cstheme="minorHAnsi"/>
          <w:sz w:val="24"/>
          <w:szCs w:val="20"/>
          <w:lang w:val="en-US"/>
        </w:rPr>
        <w:t xml:space="preserve"> </w:t>
      </w:r>
      <w:r w:rsidR="000D1279" w:rsidRPr="006F6C90">
        <w:rPr>
          <w:rFonts w:cstheme="minorHAnsi"/>
          <w:i/>
          <w:sz w:val="24"/>
          <w:szCs w:val="20"/>
          <w:lang w:val="en-US"/>
        </w:rPr>
        <w:t>ACP</w:t>
      </w:r>
      <w:r w:rsidRPr="006F6C90">
        <w:rPr>
          <w:rFonts w:cstheme="minorHAnsi"/>
          <w:i/>
          <w:sz w:val="24"/>
          <w:szCs w:val="20"/>
          <w:lang w:val="en-US"/>
        </w:rPr>
        <w:t xml:space="preserve"> process</w:t>
      </w:r>
      <w:r w:rsidR="00F63CDC">
        <w:rPr>
          <w:rFonts w:cstheme="minorHAnsi"/>
          <w:i/>
          <w:sz w:val="24"/>
          <w:szCs w:val="20"/>
          <w:lang w:val="en-US"/>
        </w:rPr>
        <w:t>/</w:t>
      </w:r>
      <w:r w:rsidRPr="006F6C90">
        <w:rPr>
          <w:rFonts w:cstheme="minorHAnsi"/>
          <w:i/>
          <w:sz w:val="24"/>
          <w:szCs w:val="20"/>
          <w:lang w:val="en-US"/>
        </w:rPr>
        <w:t>procedure</w:t>
      </w:r>
    </w:p>
    <w:p w14:paraId="38C707B1" w14:textId="29A156C6" w:rsidR="00276FD7" w:rsidRPr="000D1279" w:rsidRDefault="00276FD7" w:rsidP="00740670">
      <w:pPr>
        <w:spacing w:line="276" w:lineRule="auto"/>
        <w:rPr>
          <w:rFonts w:cstheme="minorHAnsi"/>
          <w:sz w:val="24"/>
          <w:szCs w:val="20"/>
          <w:lang w:val="en-US"/>
        </w:rPr>
      </w:pPr>
      <w:r w:rsidRPr="000D1279">
        <w:rPr>
          <w:rFonts w:cstheme="minorHAnsi"/>
          <w:sz w:val="24"/>
          <w:szCs w:val="20"/>
          <w:lang w:val="en-US"/>
        </w:rPr>
        <w:t>What is the overall course of a</w:t>
      </w:r>
      <w:r w:rsidR="000D1279" w:rsidRPr="000D1279">
        <w:rPr>
          <w:rFonts w:cstheme="minorHAnsi"/>
          <w:sz w:val="24"/>
          <w:szCs w:val="20"/>
          <w:lang w:val="en-US"/>
        </w:rPr>
        <w:t xml:space="preserve">n ACP </w:t>
      </w:r>
      <w:r w:rsidRPr="000D1279">
        <w:rPr>
          <w:rFonts w:cstheme="minorHAnsi"/>
          <w:sz w:val="24"/>
          <w:szCs w:val="20"/>
          <w:lang w:val="en-US"/>
        </w:rPr>
        <w:t>counseling process (from establishing contact, the first conversation</w:t>
      </w:r>
      <w:r w:rsidR="00C6714D">
        <w:rPr>
          <w:rFonts w:cstheme="minorHAnsi"/>
          <w:sz w:val="24"/>
          <w:szCs w:val="20"/>
          <w:lang w:val="en-US"/>
        </w:rPr>
        <w:t>,</w:t>
      </w:r>
      <w:r w:rsidRPr="000D1279">
        <w:rPr>
          <w:rFonts w:cstheme="minorHAnsi"/>
          <w:sz w:val="24"/>
          <w:szCs w:val="20"/>
          <w:lang w:val="en-US"/>
        </w:rPr>
        <w:t xml:space="preserve"> and documenting the content of the conversation </w:t>
      </w:r>
      <w:r w:rsidR="00014943">
        <w:rPr>
          <w:rFonts w:cstheme="minorHAnsi"/>
          <w:sz w:val="24"/>
          <w:szCs w:val="20"/>
          <w:lang w:val="en-US"/>
        </w:rPr>
        <w:t>following</w:t>
      </w:r>
      <w:r w:rsidRPr="000D1279">
        <w:rPr>
          <w:rFonts w:cstheme="minorHAnsi"/>
          <w:sz w:val="24"/>
          <w:szCs w:val="20"/>
          <w:lang w:val="en-US"/>
        </w:rPr>
        <w:t xml:space="preserve"> further counseling sessions)? </w:t>
      </w:r>
    </w:p>
    <w:p w14:paraId="0C47367A" w14:textId="77777777" w:rsidR="00740670" w:rsidRDefault="00740670" w:rsidP="00740670">
      <w:pPr>
        <w:spacing w:line="276" w:lineRule="auto"/>
        <w:rPr>
          <w:rFonts w:cstheme="minorHAnsi"/>
          <w:sz w:val="24"/>
          <w:szCs w:val="20"/>
          <w:lang w:val="en-US"/>
        </w:rPr>
      </w:pPr>
      <w:r w:rsidRPr="00740670">
        <w:rPr>
          <w:rFonts w:cstheme="minorHAnsi"/>
          <w:color w:val="FFFFFF" w:themeColor="background1"/>
          <w:sz w:val="24"/>
          <w:szCs w:val="20"/>
          <w:shd w:val="clear" w:color="auto" w:fill="E7E6E6" w:themeFill="background2"/>
          <w:lang w:val="en-US"/>
        </w:rPr>
        <w:t>__________________________________________________________________________</w:t>
      </w:r>
    </w:p>
    <w:p w14:paraId="0A6F1F87" w14:textId="0B28885D" w:rsidR="00276FD7" w:rsidRPr="000D1279" w:rsidRDefault="00276FD7" w:rsidP="00740670">
      <w:pPr>
        <w:spacing w:line="276" w:lineRule="auto"/>
        <w:rPr>
          <w:rFonts w:cstheme="minorHAnsi"/>
          <w:sz w:val="24"/>
          <w:szCs w:val="20"/>
          <w:lang w:val="en-US"/>
        </w:rPr>
      </w:pPr>
      <w:r w:rsidRPr="000D1279">
        <w:rPr>
          <w:rFonts w:cstheme="minorHAnsi"/>
          <w:b/>
          <w:sz w:val="24"/>
          <w:szCs w:val="20"/>
          <w:lang w:val="en-US"/>
        </w:rPr>
        <w:t>Topic block 3:</w:t>
      </w:r>
      <w:r w:rsidRPr="000D1279">
        <w:rPr>
          <w:rFonts w:cstheme="minorHAnsi"/>
          <w:sz w:val="24"/>
          <w:szCs w:val="20"/>
          <w:lang w:val="en-US"/>
        </w:rPr>
        <w:t xml:space="preserve"> </w:t>
      </w:r>
      <w:r w:rsidRPr="006F6C90">
        <w:rPr>
          <w:rFonts w:cstheme="minorHAnsi"/>
          <w:i/>
          <w:sz w:val="24"/>
          <w:szCs w:val="20"/>
          <w:lang w:val="en-US"/>
        </w:rPr>
        <w:t>Support</w:t>
      </w:r>
      <w:r w:rsidR="00AC290E">
        <w:rPr>
          <w:rFonts w:cstheme="minorHAnsi"/>
          <w:i/>
          <w:sz w:val="24"/>
          <w:szCs w:val="20"/>
          <w:lang w:val="en-US"/>
        </w:rPr>
        <w:t>ing</w:t>
      </w:r>
      <w:r w:rsidRPr="006F6C90">
        <w:rPr>
          <w:rFonts w:cstheme="minorHAnsi"/>
          <w:i/>
          <w:sz w:val="24"/>
          <w:szCs w:val="20"/>
          <w:lang w:val="en-US"/>
        </w:rPr>
        <w:t xml:space="preserve"> factors and barriers</w:t>
      </w:r>
      <w:r w:rsidR="00C6714D">
        <w:rPr>
          <w:rFonts w:cstheme="minorHAnsi"/>
          <w:i/>
          <w:sz w:val="24"/>
          <w:szCs w:val="20"/>
          <w:lang w:val="en-US"/>
        </w:rPr>
        <w:t>,</w:t>
      </w:r>
      <w:r w:rsidRPr="006F6C90">
        <w:rPr>
          <w:rFonts w:cstheme="minorHAnsi"/>
          <w:i/>
          <w:sz w:val="24"/>
          <w:szCs w:val="20"/>
          <w:lang w:val="en-US"/>
        </w:rPr>
        <w:t xml:space="preserve"> as well as suggestions for improvement</w:t>
      </w:r>
    </w:p>
    <w:p w14:paraId="64192574" w14:textId="0C1C9F5F" w:rsidR="00276FD7" w:rsidRPr="000D1279" w:rsidRDefault="00276FD7" w:rsidP="00740670">
      <w:pPr>
        <w:spacing w:line="276" w:lineRule="auto"/>
        <w:rPr>
          <w:rFonts w:cstheme="minorHAnsi"/>
          <w:sz w:val="24"/>
          <w:szCs w:val="20"/>
          <w:lang w:val="en-US"/>
        </w:rPr>
      </w:pPr>
      <w:r w:rsidRPr="000D1279">
        <w:rPr>
          <w:rFonts w:cstheme="minorHAnsi"/>
          <w:sz w:val="24"/>
          <w:szCs w:val="20"/>
          <w:lang w:val="en-US"/>
        </w:rPr>
        <w:t>Can you tell us from your experience what a</w:t>
      </w:r>
      <w:r w:rsidR="000D1279" w:rsidRPr="000D1279">
        <w:rPr>
          <w:rFonts w:cstheme="minorHAnsi"/>
          <w:sz w:val="24"/>
          <w:szCs w:val="20"/>
          <w:lang w:val="en-US"/>
        </w:rPr>
        <w:t>n ACP</w:t>
      </w:r>
      <w:r w:rsidRPr="000D1279">
        <w:rPr>
          <w:rFonts w:cstheme="minorHAnsi"/>
          <w:sz w:val="24"/>
          <w:szCs w:val="20"/>
          <w:lang w:val="en-US"/>
        </w:rPr>
        <w:t xml:space="preserve"> process looks like when it runs smoothly? </w:t>
      </w:r>
    </w:p>
    <w:p w14:paraId="2301ADBB" w14:textId="77777777" w:rsidR="00740670" w:rsidRDefault="00740670" w:rsidP="00740670">
      <w:pPr>
        <w:spacing w:line="276" w:lineRule="auto"/>
        <w:rPr>
          <w:rFonts w:cstheme="minorHAnsi"/>
          <w:sz w:val="24"/>
          <w:szCs w:val="20"/>
          <w:lang w:val="en-US"/>
        </w:rPr>
      </w:pPr>
      <w:r w:rsidRPr="00740670">
        <w:rPr>
          <w:rFonts w:cstheme="minorHAnsi"/>
          <w:color w:val="FFFFFF" w:themeColor="background1"/>
          <w:sz w:val="24"/>
          <w:szCs w:val="20"/>
          <w:shd w:val="clear" w:color="auto" w:fill="E7E6E6" w:themeFill="background2"/>
          <w:lang w:val="en-US"/>
        </w:rPr>
        <w:t>__________________________________________________________________________</w:t>
      </w:r>
    </w:p>
    <w:p w14:paraId="5B594E7C" w14:textId="411AB7DC" w:rsidR="00925849" w:rsidRPr="00276FD7" w:rsidRDefault="00925849" w:rsidP="00740670">
      <w:pPr>
        <w:spacing w:line="276" w:lineRule="auto"/>
        <w:rPr>
          <w:b/>
          <w:lang w:val="en-US"/>
        </w:rPr>
      </w:pPr>
    </w:p>
    <w:sectPr w:rsidR="00925849" w:rsidRPr="00276FD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B9D927" w14:textId="77777777" w:rsidR="00AB2E10" w:rsidRDefault="00AB2E10" w:rsidP="001A0D0B">
      <w:pPr>
        <w:spacing w:after="0" w:line="240" w:lineRule="auto"/>
      </w:pPr>
      <w:r>
        <w:separator/>
      </w:r>
    </w:p>
  </w:endnote>
  <w:endnote w:type="continuationSeparator" w:id="0">
    <w:p w14:paraId="5E370504" w14:textId="77777777" w:rsidR="00AB2E10" w:rsidRDefault="00AB2E10" w:rsidP="001A0D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Nunito Sans Light">
    <w:panose1 w:val="00000400000000000000"/>
    <w:charset w:val="00"/>
    <w:family w:val="auto"/>
    <w:pitch w:val="variable"/>
    <w:sig w:usb0="20000007" w:usb1="00000001" w:usb2="00000000" w:usb3="00000000" w:csb0="000001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0398B3" w14:textId="77777777" w:rsidR="00873D6F" w:rsidRDefault="00873D6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99156732"/>
      <w:docPartObj>
        <w:docPartGallery w:val="Page Numbers (Bottom of Page)"/>
        <w:docPartUnique/>
      </w:docPartObj>
    </w:sdtPr>
    <w:sdtEndPr>
      <w:rPr>
        <w:color w:val="2F5496" w:themeColor="accent1" w:themeShade="BF"/>
      </w:rPr>
    </w:sdtEndPr>
    <w:sdtContent>
      <w:p w14:paraId="5383064F" w14:textId="77777777" w:rsidR="00873D6F" w:rsidRDefault="00873D6F">
        <w:pPr>
          <w:pStyle w:val="Fuzeile"/>
          <w:jc w:val="center"/>
        </w:pPr>
        <w:r>
          <w:rPr>
            <w:noProof/>
          </w:rPr>
          <mc:AlternateContent>
            <mc:Choice Requires="wps">
              <w:drawing>
                <wp:inline distT="0" distB="0" distL="0" distR="0" wp14:anchorId="74360896" wp14:editId="57F45A00">
                  <wp:extent cx="5467350" cy="45085"/>
                  <wp:effectExtent l="0" t="9525" r="0" b="2540"/>
                  <wp:docPr id="7" name="Flussdiagramm: Verzweigung 7" descr="Light horizonta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 flipV="1">
                            <a:off x="0" y="0"/>
                            <a:ext cx="5467350" cy="45085"/>
                          </a:xfrm>
                          <a:prstGeom prst="flowChartDecision">
                            <a:avLst/>
                          </a:prstGeom>
                          <a:pattFill prst="ltHorz">
                            <a:fgClr>
                              <a:srgbClr val="000000"/>
                            </a:fgClr>
                            <a:bgClr>
                              <a:srgbClr val="FFFFFF"/>
                            </a:bgClr>
                          </a:patt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</wp:inline>
              </w:drawing>
            </mc:Choice>
            <mc:Fallback>
              <w:pict>
                <v:shapetype w14:anchorId="0C6B7EBB" id="_x0000_t110" coordsize="21600,21600" o:spt="110" path="m10800,l,10800,10800,21600,21600,10800xe">
                  <v:stroke joinstyle="miter"/>
                  <v:path gradientshapeok="t" o:connecttype="rect" textboxrect="5400,5400,16200,16200"/>
                </v:shapetype>
                <v:shape id="Flussdiagramm: Verzweigung 7" o:spid="_x0000_s1026" type="#_x0000_t110" alt="Light horizontal" style="width:430.5pt;height:3.5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gK/KwQIAAIYFAAAOAAAAZHJzL2Uyb0RvYy54bWysVF1v0zAUfUfiP1h+75KUpG2ipdO2UkAq&#10;MGmwd9d2EgvHDrbbdEX8d66drNv4kBAiD44/7r0+9/jce35xaCXac2OFViVOzmKMuKKaCVWX+POn&#10;9WSBkXVEMSK14iW+5xZfLF++OO+7gk91oyXjBkEQZYu+K3HjXFdEkaUNb4k90x1XcFhp0xIHS1NH&#10;zJAeorcymsbxLOq1YZ3RlFsLu6vhEC9D/Kri1H2sKssdkiUGbC6MJoxbP0bLc1LUhnSNoCMM8g8o&#10;WiIUXHoKtSKOoJ0Rv4RqBTXa6sqdUd1GuqoE5SEHyCaJf8rmtiEdD7kAObY70WT/X1j6YX9jkGAl&#10;nmOkSAtPtJY7a5kgwErbFuiOm2PPRb1TNQIbxi0F/jaibhxqtBFHrRyRnsi+swXEu+1ujKfCdhtN&#10;v1ik9HVDVM0vjdF9wwkD+Im3j545+IUFV7Tt32sGOMjO6cDpoTItqqTo7ryjDw28oUN4xPvTI/KD&#10;QxQ2s3Q2f5XBW1M4S7N4kYW7SOHDeOfOWPeG6xb5SYkrqXsAaNyKU+FlHG4g+411HuOjffAlzq2F&#10;lKOvdG+1OQaHqr6WJqRt6i1M0Z54yYVvBHAy2f7Wdh2+0XY08dePV/rYUvlRaQ9hADfsQO4A1595&#10;FoLuvuXJNI2vpvlkPVvMJ+k6zSb5PF5M4iS/ymdxmqer9XcPPUmLRjDG1UYo/lADSfp3GhurcVBv&#10;qALUlzjPpllgxWopmEfrsdk/MvPMrBUOWoIUbYkXJ/pI4ZXzWjFImxSOCDnMo+fww4MBBw//wErQ&#10;mZfWINGtZvcgM6Ph8UEm0LxgAko+YtRDIyix/bojhmMk3ymQap6kqe8cYZFm8ykszNOT7dMToiiE&#10;KrHDaJheu6Hb7DrjS+ZBwUpfgrwrETTmpT+gGosCij1kMDYm302eroPVY/tc/gAAAP//AwBQSwME&#10;FAAGAAgAAAAhAExBlkTZAAAAAwEAAA8AAABkcnMvZG93bnJldi54bWxMj8FuwjAQRO+V+g/WIvVS&#10;FSccIErjIKjEBwQ4cDTxkqSN11FsiMvXd9tLuYw0mtXM22IdbS9uOPrOkYJ0noBAqp3pqFFwPOze&#10;MhA+aDK6d4QKvtHDunx+KnRu3EQV3vahEVxCPtcK2hCGXEpft2i1n7sBibOLG60ObMdGmlFPXG57&#10;uUiSpbS6I15o9YAfLdZf+6tVsKvM1r9O9/h5OWVHd1jEe7XaKvUyi5t3EAFj+D+GX3xGh5KZzu5K&#10;xoteAT8S/pSzbJmyPStYpSDLQj6ylz8AAAD//wMAUEsBAi0AFAAGAAgAAAAhALaDOJL+AAAA4QEA&#10;ABMAAAAAAAAAAAAAAAAAAAAAAFtDb250ZW50X1R5cGVzXS54bWxQSwECLQAUAAYACAAAACEAOP0h&#10;/9YAAACUAQAACwAAAAAAAAAAAAAAAAAvAQAAX3JlbHMvLnJlbHNQSwECLQAUAAYACAAAACEApoCv&#10;ysECAACGBQAADgAAAAAAAAAAAAAAAAAuAgAAZHJzL2Uyb0RvYy54bWxQSwECLQAUAAYACAAAACEA&#10;TEGWRNkAAAADAQAADwAAAAAAAAAAAAAAAAAbBQAAZHJzL2Rvd25yZXYueG1sUEsFBgAAAAAEAAQA&#10;8wAAACEGAAAAAA==&#10;" fillcolor="black" stroked="f">
                  <v:fill r:id="rId1" o:title="" type="pattern"/>
                  <w10:anchorlock/>
                </v:shape>
              </w:pict>
            </mc:Fallback>
          </mc:AlternateContent>
        </w:r>
      </w:p>
      <w:p w14:paraId="6495F7CA" w14:textId="77777777" w:rsidR="00873D6F" w:rsidRPr="00BF449F" w:rsidRDefault="00873D6F">
        <w:pPr>
          <w:pStyle w:val="Fuzeile"/>
          <w:jc w:val="center"/>
          <w:rPr>
            <w:color w:val="2F5496" w:themeColor="accent1" w:themeShade="BF"/>
          </w:rPr>
        </w:pPr>
        <w:r w:rsidRPr="00BF449F">
          <w:rPr>
            <w:color w:val="2F5496" w:themeColor="accent1" w:themeShade="BF"/>
          </w:rPr>
          <w:fldChar w:fldCharType="begin"/>
        </w:r>
        <w:r w:rsidRPr="00BF449F">
          <w:rPr>
            <w:color w:val="2F5496" w:themeColor="accent1" w:themeShade="BF"/>
          </w:rPr>
          <w:instrText>PAGE    \* MERGEFORMAT</w:instrText>
        </w:r>
        <w:r w:rsidRPr="00BF449F">
          <w:rPr>
            <w:color w:val="2F5496" w:themeColor="accent1" w:themeShade="BF"/>
          </w:rPr>
          <w:fldChar w:fldCharType="separate"/>
        </w:r>
        <w:r w:rsidRPr="00BF449F">
          <w:rPr>
            <w:color w:val="2F5496" w:themeColor="accent1" w:themeShade="BF"/>
          </w:rPr>
          <w:t>2</w:t>
        </w:r>
        <w:r w:rsidRPr="00BF449F">
          <w:rPr>
            <w:color w:val="2F5496" w:themeColor="accent1" w:themeShade="BF"/>
          </w:rPr>
          <w:fldChar w:fldCharType="end"/>
        </w:r>
      </w:p>
    </w:sdtContent>
  </w:sdt>
  <w:p w14:paraId="684FDA38" w14:textId="3DB0DF69" w:rsidR="00873D6F" w:rsidRPr="006E6102" w:rsidRDefault="00873D6F" w:rsidP="006E6102">
    <w:pPr>
      <w:pStyle w:val="Kopfzeile"/>
      <w:rPr>
        <w:sz w:val="18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F2663C" w14:textId="77777777" w:rsidR="00873D6F" w:rsidRDefault="00873D6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0E6A6F" w14:textId="77777777" w:rsidR="00AB2E10" w:rsidRDefault="00AB2E10" w:rsidP="001A0D0B">
      <w:pPr>
        <w:spacing w:after="0" w:line="240" w:lineRule="auto"/>
      </w:pPr>
      <w:r>
        <w:separator/>
      </w:r>
    </w:p>
  </w:footnote>
  <w:footnote w:type="continuationSeparator" w:id="0">
    <w:p w14:paraId="0FE96A3B" w14:textId="77777777" w:rsidR="00AB2E10" w:rsidRDefault="00AB2E10" w:rsidP="001A0D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CC4053" w14:textId="77777777" w:rsidR="00873D6F" w:rsidRDefault="00873D6F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0D6FFF" w14:textId="77777777" w:rsidR="00873D6F" w:rsidRDefault="00873D6F">
    <w:pPr>
      <w:pStyle w:val="Kopfzeile"/>
    </w:pPr>
    <w:r>
      <w:rPr>
        <w:noProof/>
      </w:rPr>
      <w:drawing>
        <wp:anchor distT="0" distB="0" distL="114300" distR="114300" simplePos="0" relativeHeight="251658240" behindDoc="0" locked="0" layoutInCell="1" allowOverlap="1" wp14:anchorId="4A54AB15" wp14:editId="2D341A46">
          <wp:simplePos x="0" y="0"/>
          <wp:positionH relativeFrom="column">
            <wp:posOffset>5177155</wp:posOffset>
          </wp:positionH>
          <wp:positionV relativeFrom="paragraph">
            <wp:posOffset>-230506</wp:posOffset>
          </wp:positionV>
          <wp:extent cx="999490" cy="998111"/>
          <wp:effectExtent l="0" t="0" r="0" b="0"/>
          <wp:wrapNone/>
          <wp:docPr id="1" name="Grafik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01172" cy="9997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noProof/>
      </w:rPr>
      <w:drawing>
        <wp:anchor distT="0" distB="0" distL="114300" distR="114300" simplePos="0" relativeHeight="251659264" behindDoc="0" locked="0" layoutInCell="1" allowOverlap="1" wp14:anchorId="42E0BA82" wp14:editId="425FE737">
          <wp:simplePos x="0" y="0"/>
          <wp:positionH relativeFrom="column">
            <wp:posOffset>-328296</wp:posOffset>
          </wp:positionH>
          <wp:positionV relativeFrom="paragraph">
            <wp:posOffset>-128707</wp:posOffset>
          </wp:positionV>
          <wp:extent cx="1228725" cy="793552"/>
          <wp:effectExtent l="0" t="0" r="0" b="6985"/>
          <wp:wrapNone/>
          <wp:docPr id="2" name="Grafik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35080" cy="79765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  <w:p w14:paraId="5C8E76F5" w14:textId="77777777" w:rsidR="00873D6F" w:rsidRDefault="00873D6F">
    <w:pPr>
      <w:pStyle w:val="Kopfzeile"/>
    </w:pPr>
  </w:p>
  <w:p w14:paraId="60766F5E" w14:textId="77777777" w:rsidR="00873D6F" w:rsidRDefault="00873D6F">
    <w:pPr>
      <w:pStyle w:val="Kopfzeile"/>
    </w:pPr>
  </w:p>
  <w:p w14:paraId="3A9B453C" w14:textId="77777777" w:rsidR="00873D6F" w:rsidRDefault="00873D6F">
    <w:pPr>
      <w:pStyle w:val="Kopfzeile"/>
    </w:pPr>
  </w:p>
  <w:p w14:paraId="71BBF1B3" w14:textId="77777777" w:rsidR="00873D6F" w:rsidRDefault="00873D6F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29F8A1" w14:textId="77777777" w:rsidR="00873D6F" w:rsidRDefault="00873D6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C30631"/>
    <w:multiLevelType w:val="hybridMultilevel"/>
    <w:tmpl w:val="80723E6E"/>
    <w:lvl w:ilvl="0" w:tplc="86781C92">
      <w:start w:val="2"/>
      <w:numFmt w:val="bullet"/>
      <w:lvlText w:val="-"/>
      <w:lvlJc w:val="left"/>
      <w:pPr>
        <w:ind w:left="720" w:hanging="360"/>
      </w:pPr>
      <w:rPr>
        <w:rFonts w:ascii="Nunito Sans Light" w:eastAsiaTheme="minorHAnsi" w:hAnsi="Nunito Sans Light" w:cstheme="minorHAns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305AFC"/>
    <w:multiLevelType w:val="hybridMultilevel"/>
    <w:tmpl w:val="69B0DC52"/>
    <w:lvl w:ilvl="0" w:tplc="C5282ED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461C73"/>
    <w:multiLevelType w:val="hybridMultilevel"/>
    <w:tmpl w:val="CF2A326A"/>
    <w:lvl w:ilvl="0" w:tplc="826CEF3C">
      <w:numFmt w:val="bullet"/>
      <w:lvlText w:val="-"/>
      <w:lvlJc w:val="left"/>
      <w:pPr>
        <w:ind w:left="1428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" w15:restartNumberingAfterBreak="0">
    <w:nsid w:val="12E34FC6"/>
    <w:multiLevelType w:val="hybridMultilevel"/>
    <w:tmpl w:val="6B22566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D821EC"/>
    <w:multiLevelType w:val="hybridMultilevel"/>
    <w:tmpl w:val="08A04430"/>
    <w:lvl w:ilvl="0" w:tplc="0048294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C751B1"/>
    <w:multiLevelType w:val="hybridMultilevel"/>
    <w:tmpl w:val="0E2C0D54"/>
    <w:lvl w:ilvl="0" w:tplc="D76857F0">
      <w:start w:val="200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F748B5"/>
    <w:multiLevelType w:val="hybridMultilevel"/>
    <w:tmpl w:val="194AB456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2D246D"/>
    <w:multiLevelType w:val="hybridMultilevel"/>
    <w:tmpl w:val="7B061DD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D144FC"/>
    <w:multiLevelType w:val="hybridMultilevel"/>
    <w:tmpl w:val="52D6495C"/>
    <w:lvl w:ilvl="0" w:tplc="0048294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C14FBA"/>
    <w:multiLevelType w:val="hybridMultilevel"/>
    <w:tmpl w:val="493E5A68"/>
    <w:lvl w:ilvl="0" w:tplc="5442DD2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8F3C57"/>
    <w:multiLevelType w:val="hybridMultilevel"/>
    <w:tmpl w:val="C32CF18E"/>
    <w:lvl w:ilvl="0" w:tplc="818A1180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735AEC"/>
    <w:multiLevelType w:val="hybridMultilevel"/>
    <w:tmpl w:val="D62AC44C"/>
    <w:lvl w:ilvl="0" w:tplc="0048294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9D21CE"/>
    <w:multiLevelType w:val="hybridMultilevel"/>
    <w:tmpl w:val="16E229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F42A63"/>
    <w:multiLevelType w:val="hybridMultilevel"/>
    <w:tmpl w:val="190E6F60"/>
    <w:lvl w:ilvl="0" w:tplc="7F58C62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986A8A"/>
    <w:multiLevelType w:val="hybridMultilevel"/>
    <w:tmpl w:val="951AA01E"/>
    <w:lvl w:ilvl="0" w:tplc="74D21BE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FF9773A"/>
    <w:multiLevelType w:val="hybridMultilevel"/>
    <w:tmpl w:val="54269FA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B1C2E72"/>
    <w:multiLevelType w:val="hybridMultilevel"/>
    <w:tmpl w:val="01349C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3"/>
  </w:num>
  <w:num w:numId="4">
    <w:abstractNumId w:val="12"/>
  </w:num>
  <w:num w:numId="5">
    <w:abstractNumId w:val="4"/>
  </w:num>
  <w:num w:numId="6">
    <w:abstractNumId w:val="11"/>
  </w:num>
  <w:num w:numId="7">
    <w:abstractNumId w:val="8"/>
  </w:num>
  <w:num w:numId="8">
    <w:abstractNumId w:val="16"/>
  </w:num>
  <w:num w:numId="9">
    <w:abstractNumId w:val="14"/>
  </w:num>
  <w:num w:numId="10">
    <w:abstractNumId w:val="5"/>
  </w:num>
  <w:num w:numId="11">
    <w:abstractNumId w:val="0"/>
  </w:num>
  <w:num w:numId="12">
    <w:abstractNumId w:val="9"/>
  </w:num>
  <w:num w:numId="13">
    <w:abstractNumId w:val="2"/>
  </w:num>
  <w:num w:numId="14">
    <w:abstractNumId w:val="10"/>
  </w:num>
  <w:num w:numId="15">
    <w:abstractNumId w:val="15"/>
  </w:num>
  <w:num w:numId="16">
    <w:abstractNumId w:val="1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trackRevisions/>
  <w:defaultTabStop w:val="708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3E2"/>
    <w:rsid w:val="00000FA1"/>
    <w:rsid w:val="0000245A"/>
    <w:rsid w:val="00002B0A"/>
    <w:rsid w:val="00012A58"/>
    <w:rsid w:val="00014943"/>
    <w:rsid w:val="00040AEA"/>
    <w:rsid w:val="000444CD"/>
    <w:rsid w:val="000469F6"/>
    <w:rsid w:val="00052138"/>
    <w:rsid w:val="00052621"/>
    <w:rsid w:val="00063504"/>
    <w:rsid w:val="00075B0F"/>
    <w:rsid w:val="000B5D58"/>
    <w:rsid w:val="000D1279"/>
    <w:rsid w:val="000D1CCE"/>
    <w:rsid w:val="000F36F7"/>
    <w:rsid w:val="000F3979"/>
    <w:rsid w:val="000F679A"/>
    <w:rsid w:val="000F7CC8"/>
    <w:rsid w:val="00125401"/>
    <w:rsid w:val="00125665"/>
    <w:rsid w:val="00142D93"/>
    <w:rsid w:val="00145BBC"/>
    <w:rsid w:val="001562DD"/>
    <w:rsid w:val="00185CF4"/>
    <w:rsid w:val="00192522"/>
    <w:rsid w:val="001A081D"/>
    <w:rsid w:val="001A0D0B"/>
    <w:rsid w:val="001B3A6E"/>
    <w:rsid w:val="001C08AA"/>
    <w:rsid w:val="001D215E"/>
    <w:rsid w:val="001E0189"/>
    <w:rsid w:val="001F6BA0"/>
    <w:rsid w:val="001F7B15"/>
    <w:rsid w:val="00221932"/>
    <w:rsid w:val="0025289F"/>
    <w:rsid w:val="00264F8B"/>
    <w:rsid w:val="00276FD7"/>
    <w:rsid w:val="00281A22"/>
    <w:rsid w:val="002A21B0"/>
    <w:rsid w:val="002B18F5"/>
    <w:rsid w:val="002B338F"/>
    <w:rsid w:val="002B5747"/>
    <w:rsid w:val="002D5AED"/>
    <w:rsid w:val="002E7A39"/>
    <w:rsid w:val="002F56F6"/>
    <w:rsid w:val="00301FA3"/>
    <w:rsid w:val="00311A0C"/>
    <w:rsid w:val="00331873"/>
    <w:rsid w:val="003572E6"/>
    <w:rsid w:val="003615F7"/>
    <w:rsid w:val="00365322"/>
    <w:rsid w:val="00370B0C"/>
    <w:rsid w:val="00371295"/>
    <w:rsid w:val="0037348A"/>
    <w:rsid w:val="00375A4B"/>
    <w:rsid w:val="00376A08"/>
    <w:rsid w:val="003B08C3"/>
    <w:rsid w:val="003C6226"/>
    <w:rsid w:val="003D2141"/>
    <w:rsid w:val="003D6002"/>
    <w:rsid w:val="003F33EF"/>
    <w:rsid w:val="004051B3"/>
    <w:rsid w:val="00416096"/>
    <w:rsid w:val="00420CBA"/>
    <w:rsid w:val="00436D37"/>
    <w:rsid w:val="00440BB2"/>
    <w:rsid w:val="0047777B"/>
    <w:rsid w:val="00480DD6"/>
    <w:rsid w:val="004920B2"/>
    <w:rsid w:val="004934BA"/>
    <w:rsid w:val="004A0329"/>
    <w:rsid w:val="004A23E2"/>
    <w:rsid w:val="004B3085"/>
    <w:rsid w:val="00501230"/>
    <w:rsid w:val="00532773"/>
    <w:rsid w:val="005663FD"/>
    <w:rsid w:val="0057215E"/>
    <w:rsid w:val="00573CCA"/>
    <w:rsid w:val="00577649"/>
    <w:rsid w:val="0059503E"/>
    <w:rsid w:val="005A38A4"/>
    <w:rsid w:val="005A67EB"/>
    <w:rsid w:val="005D09CD"/>
    <w:rsid w:val="005D34DE"/>
    <w:rsid w:val="005D6C5B"/>
    <w:rsid w:val="005E087C"/>
    <w:rsid w:val="005F7988"/>
    <w:rsid w:val="00600459"/>
    <w:rsid w:val="006043C4"/>
    <w:rsid w:val="00604703"/>
    <w:rsid w:val="00634B45"/>
    <w:rsid w:val="00634F88"/>
    <w:rsid w:val="00641A63"/>
    <w:rsid w:val="00643256"/>
    <w:rsid w:val="00670E7C"/>
    <w:rsid w:val="00675C15"/>
    <w:rsid w:val="00691825"/>
    <w:rsid w:val="006967E8"/>
    <w:rsid w:val="006B3442"/>
    <w:rsid w:val="006C0F33"/>
    <w:rsid w:val="006C7369"/>
    <w:rsid w:val="006D54B3"/>
    <w:rsid w:val="006E4737"/>
    <w:rsid w:val="006E6102"/>
    <w:rsid w:val="006F398C"/>
    <w:rsid w:val="006F6C90"/>
    <w:rsid w:val="007007FA"/>
    <w:rsid w:val="0070609B"/>
    <w:rsid w:val="007117B2"/>
    <w:rsid w:val="00712702"/>
    <w:rsid w:val="007132CC"/>
    <w:rsid w:val="00731B50"/>
    <w:rsid w:val="00740670"/>
    <w:rsid w:val="00782B59"/>
    <w:rsid w:val="00792679"/>
    <w:rsid w:val="0079326C"/>
    <w:rsid w:val="007A189E"/>
    <w:rsid w:val="007B2865"/>
    <w:rsid w:val="007C1455"/>
    <w:rsid w:val="007D1C55"/>
    <w:rsid w:val="007D6348"/>
    <w:rsid w:val="007D7A53"/>
    <w:rsid w:val="007E09C5"/>
    <w:rsid w:val="007F140D"/>
    <w:rsid w:val="007F4E6D"/>
    <w:rsid w:val="008015C2"/>
    <w:rsid w:val="00814B8E"/>
    <w:rsid w:val="00820ACA"/>
    <w:rsid w:val="00824C9E"/>
    <w:rsid w:val="00830F98"/>
    <w:rsid w:val="00832168"/>
    <w:rsid w:val="0084192A"/>
    <w:rsid w:val="00853FBD"/>
    <w:rsid w:val="00873D6F"/>
    <w:rsid w:val="008819CE"/>
    <w:rsid w:val="0089152E"/>
    <w:rsid w:val="008A0B60"/>
    <w:rsid w:val="008A19E5"/>
    <w:rsid w:val="008B0257"/>
    <w:rsid w:val="008B64C7"/>
    <w:rsid w:val="008C2628"/>
    <w:rsid w:val="008C41E9"/>
    <w:rsid w:val="008C5552"/>
    <w:rsid w:val="009029C4"/>
    <w:rsid w:val="00902ADA"/>
    <w:rsid w:val="009041B7"/>
    <w:rsid w:val="009107CD"/>
    <w:rsid w:val="009112E9"/>
    <w:rsid w:val="00917DF9"/>
    <w:rsid w:val="009212F3"/>
    <w:rsid w:val="0092537B"/>
    <w:rsid w:val="00925849"/>
    <w:rsid w:val="009867B5"/>
    <w:rsid w:val="009A2A10"/>
    <w:rsid w:val="009C37C8"/>
    <w:rsid w:val="009D3762"/>
    <w:rsid w:val="009D4C81"/>
    <w:rsid w:val="009F2AFD"/>
    <w:rsid w:val="00A07686"/>
    <w:rsid w:val="00A144CA"/>
    <w:rsid w:val="00A1708E"/>
    <w:rsid w:val="00A26896"/>
    <w:rsid w:val="00A3675A"/>
    <w:rsid w:val="00A36F12"/>
    <w:rsid w:val="00A41658"/>
    <w:rsid w:val="00A566E7"/>
    <w:rsid w:val="00A74FF9"/>
    <w:rsid w:val="00A830BC"/>
    <w:rsid w:val="00A85E70"/>
    <w:rsid w:val="00A94F44"/>
    <w:rsid w:val="00A95BEF"/>
    <w:rsid w:val="00A95DDD"/>
    <w:rsid w:val="00A97F13"/>
    <w:rsid w:val="00AA1586"/>
    <w:rsid w:val="00AA1C7D"/>
    <w:rsid w:val="00AA7E21"/>
    <w:rsid w:val="00AB14B3"/>
    <w:rsid w:val="00AB2E10"/>
    <w:rsid w:val="00AC290E"/>
    <w:rsid w:val="00AE4602"/>
    <w:rsid w:val="00AE51DD"/>
    <w:rsid w:val="00AF1DCA"/>
    <w:rsid w:val="00AF3390"/>
    <w:rsid w:val="00B01ACA"/>
    <w:rsid w:val="00B07282"/>
    <w:rsid w:val="00B16635"/>
    <w:rsid w:val="00B40936"/>
    <w:rsid w:val="00B81441"/>
    <w:rsid w:val="00BA2716"/>
    <w:rsid w:val="00BA2CD8"/>
    <w:rsid w:val="00BA3C3B"/>
    <w:rsid w:val="00BA62B8"/>
    <w:rsid w:val="00BB1041"/>
    <w:rsid w:val="00BE30CC"/>
    <w:rsid w:val="00BF449F"/>
    <w:rsid w:val="00C358FC"/>
    <w:rsid w:val="00C3716E"/>
    <w:rsid w:val="00C37E08"/>
    <w:rsid w:val="00C518E7"/>
    <w:rsid w:val="00C62715"/>
    <w:rsid w:val="00C6714D"/>
    <w:rsid w:val="00C74113"/>
    <w:rsid w:val="00C90E77"/>
    <w:rsid w:val="00CA1ED3"/>
    <w:rsid w:val="00CB646B"/>
    <w:rsid w:val="00CD1C95"/>
    <w:rsid w:val="00CE4018"/>
    <w:rsid w:val="00CF0CA3"/>
    <w:rsid w:val="00D019D5"/>
    <w:rsid w:val="00D2066E"/>
    <w:rsid w:val="00D273EB"/>
    <w:rsid w:val="00D328BD"/>
    <w:rsid w:val="00D329E0"/>
    <w:rsid w:val="00D341C5"/>
    <w:rsid w:val="00D50500"/>
    <w:rsid w:val="00D567EB"/>
    <w:rsid w:val="00D63DB4"/>
    <w:rsid w:val="00D65725"/>
    <w:rsid w:val="00D7442E"/>
    <w:rsid w:val="00D81E57"/>
    <w:rsid w:val="00DC2AA7"/>
    <w:rsid w:val="00DC5352"/>
    <w:rsid w:val="00DC602C"/>
    <w:rsid w:val="00DD7D09"/>
    <w:rsid w:val="00DE1485"/>
    <w:rsid w:val="00DE1755"/>
    <w:rsid w:val="00DE731F"/>
    <w:rsid w:val="00DF0866"/>
    <w:rsid w:val="00E255BE"/>
    <w:rsid w:val="00E30C6D"/>
    <w:rsid w:val="00E3533C"/>
    <w:rsid w:val="00E37D08"/>
    <w:rsid w:val="00E44EE2"/>
    <w:rsid w:val="00E53EF4"/>
    <w:rsid w:val="00E71839"/>
    <w:rsid w:val="00E84612"/>
    <w:rsid w:val="00EC353F"/>
    <w:rsid w:val="00EC4ECD"/>
    <w:rsid w:val="00ED0FD9"/>
    <w:rsid w:val="00EF0122"/>
    <w:rsid w:val="00EF41B8"/>
    <w:rsid w:val="00F069A1"/>
    <w:rsid w:val="00F23836"/>
    <w:rsid w:val="00F35330"/>
    <w:rsid w:val="00F51BF2"/>
    <w:rsid w:val="00F63CDC"/>
    <w:rsid w:val="00F96BDB"/>
    <w:rsid w:val="00FA0316"/>
    <w:rsid w:val="00FA13FB"/>
    <w:rsid w:val="00FA5EDB"/>
    <w:rsid w:val="00FA6BD5"/>
    <w:rsid w:val="00FA74A7"/>
    <w:rsid w:val="00FC7C39"/>
    <w:rsid w:val="00FD1F18"/>
    <w:rsid w:val="00FD564E"/>
    <w:rsid w:val="00FE1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C965A33"/>
  <w15:chartTrackingRefBased/>
  <w15:docId w15:val="{652376F7-E016-403F-BA02-DF74353D8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A2A10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A271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A0D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A0D0B"/>
  </w:style>
  <w:style w:type="paragraph" w:styleId="Fuzeile">
    <w:name w:val="footer"/>
    <w:basedOn w:val="Standard"/>
    <w:link w:val="FuzeileZchn"/>
    <w:uiPriority w:val="99"/>
    <w:unhideWhenUsed/>
    <w:rsid w:val="001A0D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A0D0B"/>
  </w:style>
  <w:style w:type="character" w:customStyle="1" w:styleId="berschrift2Zchn">
    <w:name w:val="Überschrift 2 Zchn"/>
    <w:basedOn w:val="Absatz-Standardschriftart"/>
    <w:link w:val="berschrift2"/>
    <w:uiPriority w:val="9"/>
    <w:rsid w:val="00BA271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enabsatz">
    <w:name w:val="List Paragraph"/>
    <w:basedOn w:val="Standard"/>
    <w:uiPriority w:val="34"/>
    <w:qFormat/>
    <w:rsid w:val="003B08C3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AA7E21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A7E21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59"/>
    <w:rsid w:val="00731B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867B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867B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867B5"/>
    <w:pPr>
      <w:spacing w:after="20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867B5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867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867B5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867B5"/>
    <w:pPr>
      <w:spacing w:after="160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867B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895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8.gif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623637-94C3-4DFF-8A51-4053339EB1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ölkel</dc:creator>
  <cp:keywords/>
  <dc:description/>
  <cp:lastModifiedBy>Anna Völkel</cp:lastModifiedBy>
  <cp:revision>3</cp:revision>
  <cp:lastPrinted>2025-05-26T08:46:00Z</cp:lastPrinted>
  <dcterms:created xsi:type="dcterms:W3CDTF">2025-05-26T08:45:00Z</dcterms:created>
  <dcterms:modified xsi:type="dcterms:W3CDTF">2025-05-26T08:46:00Z</dcterms:modified>
</cp:coreProperties>
</file>